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1167F" w14:textId="589E3F0C" w:rsidR="00E22442" w:rsidRDefault="00A12998" w:rsidP="00E22442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  <w:bookmarkStart w:id="0" w:name="_Hlk113025973"/>
      <w:r w:rsidRPr="00A12998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1977A4C0" w14:textId="2C2A960E" w:rsidR="00E22442" w:rsidRDefault="00E22442">
      <w:pPr>
        <w:pStyle w:val="1"/>
        <w:ind w:left="0"/>
        <w:jc w:val="both"/>
      </w:pPr>
      <w:r w:rsidRPr="00994A3D">
        <w:t>Supplementary Tables</w:t>
      </w:r>
    </w:p>
    <w:p w14:paraId="78CB562C" w14:textId="2A2A72E9" w:rsidR="0061113E" w:rsidRPr="0061113E" w:rsidRDefault="0061113E" w:rsidP="0061113E">
      <w:pPr>
        <w:spacing w:after="120"/>
        <w:rPr>
          <w:sz w:val="24"/>
          <w:szCs w:val="24"/>
        </w:rPr>
      </w:pPr>
      <w:r w:rsidRPr="00B907AB">
        <w:rPr>
          <w:rFonts w:ascii="Times New Roman" w:eastAsia="宋体" w:hAnsi="Times New Roman" w:cs="Times New Roman"/>
          <w:b/>
          <w:bCs/>
          <w:sz w:val="24"/>
          <w:szCs w:val="24"/>
          <w:lang w:eastAsia="en-US"/>
        </w:rPr>
        <w:t>Supplementary Table</w:t>
      </w:r>
      <w:r w:rsidRPr="00B907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6111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dentified factors of vegetarian</w:t>
      </w:r>
      <w:r w:rsidR="003C6BF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</w:p>
    <w:tbl>
      <w:tblPr>
        <w:tblStyle w:val="-1"/>
        <w:tblW w:w="5027" w:type="pct"/>
        <w:tblLook w:val="0660" w:firstRow="1" w:lastRow="1" w:firstColumn="0" w:lastColumn="0" w:noHBand="1" w:noVBand="1"/>
      </w:tblPr>
      <w:tblGrid>
        <w:gridCol w:w="2975"/>
        <w:gridCol w:w="2694"/>
        <w:gridCol w:w="2835"/>
        <w:gridCol w:w="5529"/>
      </w:tblGrid>
      <w:tr w:rsidR="00244656" w:rsidRPr="00244656" w14:paraId="24081EB3" w14:textId="59BAE85E" w:rsidTr="00244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0" w:type="pct"/>
            <w:tcBorders>
              <w:top w:val="single" w:sz="8" w:space="0" w:color="auto"/>
              <w:bottom w:val="single" w:sz="8" w:space="0" w:color="auto"/>
            </w:tcBorders>
            <w:noWrap/>
            <w:textDirection w:val="lrTbV"/>
          </w:tcPr>
          <w:bookmarkEnd w:id="0"/>
          <w:p w14:paraId="3E899B2D" w14:textId="77777777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abel</w:t>
            </w:r>
          </w:p>
        </w:tc>
        <w:tc>
          <w:tcPr>
            <w:tcW w:w="960" w:type="pct"/>
            <w:tcBorders>
              <w:top w:val="single" w:sz="8" w:space="0" w:color="auto"/>
              <w:bottom w:val="single" w:sz="8" w:space="0" w:color="auto"/>
            </w:tcBorders>
            <w:textDirection w:val="lrTbV"/>
          </w:tcPr>
          <w:p w14:paraId="0BCF6AB2" w14:textId="441A7BB7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H</w:t>
            </w: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ghest Prob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8" w:space="0" w:color="auto"/>
            </w:tcBorders>
            <w:textDirection w:val="lrTbV"/>
          </w:tcPr>
          <w:p w14:paraId="4012DA13" w14:textId="6FA92463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REX</w:t>
            </w:r>
          </w:p>
        </w:tc>
        <w:tc>
          <w:tcPr>
            <w:tcW w:w="1970" w:type="pct"/>
            <w:tcBorders>
              <w:top w:val="single" w:sz="8" w:space="0" w:color="auto"/>
              <w:bottom w:val="single" w:sz="8" w:space="0" w:color="auto"/>
            </w:tcBorders>
            <w:textDirection w:val="lrTbV"/>
          </w:tcPr>
          <w:p w14:paraId="727132D1" w14:textId="23743825" w:rsidR="00244656" w:rsidRPr="000460A8" w:rsidRDefault="00244656" w:rsidP="0030386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Exemplary reviews</w:t>
            </w:r>
          </w:p>
        </w:tc>
      </w:tr>
      <w:tr w:rsidR="00244656" w:rsidRPr="0045311A" w14:paraId="2FAE8E97" w14:textId="7BB75F81" w:rsidTr="0024465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0" w:type="pct"/>
            <w:tcBorders>
              <w:top w:val="single" w:sz="8" w:space="0" w:color="auto"/>
              <w:bottom w:val="single" w:sz="8" w:space="0" w:color="auto"/>
            </w:tcBorders>
            <w:noWrap/>
            <w:textDirection w:val="lrTbV"/>
          </w:tcPr>
          <w:p w14:paraId="668E6C0D" w14:textId="4A08DC5E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1" w:name="_Hlk120089543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6 Value</w:t>
            </w:r>
          </w:p>
          <w:p w14:paraId="00BAD722" w14:textId="32BE1B1E" w:rsid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2231FA5" w14:textId="77777777" w:rsidR="000460A8" w:rsidRDefault="000460A8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14C2F7" w14:textId="77777777" w:rsidR="00E614D6" w:rsidRPr="00244656" w:rsidRDefault="00E614D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024340E9" w14:textId="3882B779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8 Friendly staff</w:t>
            </w:r>
          </w:p>
          <w:p w14:paraId="62D3EA27" w14:textId="1FF85EDB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5BAA83" w14:textId="55A92AD8" w:rsidR="00E614D6" w:rsidRDefault="00E614D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DD96B4" w14:textId="77777777" w:rsidR="00E614D6" w:rsidRPr="00244656" w:rsidRDefault="00E614D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6E55F35" w14:textId="5EB3A8C2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 Indian food</w:t>
            </w:r>
          </w:p>
          <w:p w14:paraId="18825032" w14:textId="78C169F0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344885" w14:textId="77777777" w:rsidR="00E614D6" w:rsidRPr="00244656" w:rsidRDefault="00E614D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A4B3CC5" w14:textId="37262FEA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4 Bad service</w:t>
            </w:r>
          </w:p>
          <w:p w14:paraId="4F08E412" w14:textId="23226BFE" w:rsidR="007E2AE5" w:rsidRDefault="007E2AE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95C6DD" w14:textId="5EFAF316" w:rsidR="007E2AE5" w:rsidRDefault="007E2AE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4C74EC" w14:textId="77777777" w:rsidR="007E2AE5" w:rsidRPr="00244656" w:rsidRDefault="007E2AE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8B9469F" w14:textId="77777777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6D732AD" w14:textId="77777777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13 Recommended place </w:t>
            </w:r>
          </w:p>
          <w:p w14:paraId="1AB7511D" w14:textId="77777777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19C210BC" w14:textId="77777777" w:rsidR="00AF08F7" w:rsidRDefault="00AF08F7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AF9410" w14:textId="46111E3E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8 Pleasant experience</w:t>
            </w:r>
          </w:p>
          <w:p w14:paraId="327A19C3" w14:textId="1D1BE3E9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03253B" w14:textId="5DB81C21" w:rsidR="00AF08F7" w:rsidRDefault="00AF08F7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1BF3B4" w14:textId="77777777" w:rsidR="00AF08F7" w:rsidRPr="00244656" w:rsidRDefault="00AF08F7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113B09DC" w14:textId="556215C8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6 Bad experience</w:t>
            </w:r>
          </w:p>
          <w:p w14:paraId="18EB8A03" w14:textId="475FB661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E4741D" w14:textId="00476451" w:rsidR="00DC7993" w:rsidRDefault="00DC7993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E01A7E" w14:textId="77777777" w:rsidR="00DC7993" w:rsidRPr="00244656" w:rsidRDefault="00DC7993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1F1A414D" w14:textId="4A2BBF9C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5 Food options</w:t>
            </w:r>
          </w:p>
          <w:p w14:paraId="598B7453" w14:textId="1F580B28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B0C46B" w14:textId="0B6BE9E8" w:rsidR="00DC7993" w:rsidRDefault="00DC7993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F92320" w14:textId="77777777" w:rsidR="00DC7993" w:rsidRPr="00244656" w:rsidRDefault="00DC7993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5FA8AC3" w14:textId="271A263B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3 Group dining</w:t>
            </w:r>
          </w:p>
          <w:p w14:paraId="2CD21F6D" w14:textId="4441A3E3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390B1E" w14:textId="186C3499" w:rsidR="00303868" w:rsidRDefault="00303868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2A9BFD" w14:textId="77777777" w:rsidR="00303868" w:rsidRPr="00244656" w:rsidRDefault="00303868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140C5AC3" w14:textId="2EDF1C49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1 Food materials</w:t>
            </w:r>
          </w:p>
          <w:p w14:paraId="36BC615D" w14:textId="7BAC81AB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F77635" w14:textId="677E971C" w:rsidR="00303868" w:rsidRDefault="00303868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77EE6D" w14:textId="5A02C2F5" w:rsidR="00303868" w:rsidRDefault="00303868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FE187B" w14:textId="77777777" w:rsidR="00303868" w:rsidRPr="00244656" w:rsidRDefault="00303868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3EFF7B6" w14:textId="24680503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9 Reservation</w:t>
            </w:r>
          </w:p>
          <w:p w14:paraId="049AE440" w14:textId="544BB0A0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C3BDE4" w14:textId="77777777" w:rsidR="00C61C25" w:rsidRPr="00244656" w:rsidRDefault="00C61C2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53316EF" w14:textId="3D269E26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4 Restaurant view</w:t>
            </w:r>
          </w:p>
          <w:p w14:paraId="5403A4B1" w14:textId="16C2815F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E9CB1D" w14:textId="2A21FAD1" w:rsidR="00C61C25" w:rsidRDefault="00C61C2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9FF140" w14:textId="36F70F79" w:rsidR="00C61C25" w:rsidRDefault="00C61C2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196C19" w14:textId="77777777" w:rsidR="00C61C25" w:rsidRPr="00244656" w:rsidRDefault="00C61C2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2AD1FA49" w14:textId="77777777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7 Gluten free menu</w:t>
            </w:r>
          </w:p>
          <w:p w14:paraId="547B9025" w14:textId="4460F8D2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366422" w14:textId="5CAC5001" w:rsidR="00C61C25" w:rsidRDefault="00C61C2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862688" w14:textId="0A810607" w:rsidR="00C61C25" w:rsidRDefault="00C61C2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D0ED1F" w14:textId="77777777" w:rsidR="00C61C25" w:rsidRPr="00244656" w:rsidRDefault="00C61C2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2355BC2D" w14:textId="2706C75C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2 Location</w:t>
            </w:r>
          </w:p>
          <w:p w14:paraId="763ED8A8" w14:textId="44BC681C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F2C242" w14:textId="1E13076A" w:rsidR="00C61C25" w:rsidRDefault="00C61C2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103224" w14:textId="1760779B" w:rsidR="00C61C25" w:rsidRDefault="00C61C2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D937B1" w14:textId="77777777" w:rsidR="00C61C25" w:rsidRPr="00244656" w:rsidRDefault="00C61C2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40AAC6D" w14:textId="5D685115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2 Afternoon tea</w:t>
            </w:r>
          </w:p>
          <w:p w14:paraId="05FB6906" w14:textId="77777777" w:rsidR="000460A8" w:rsidRPr="00244656" w:rsidRDefault="000460A8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6D1D321" w14:textId="1462F5CE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DF24E6" w14:textId="77777777" w:rsidR="0045311A" w:rsidRPr="00244656" w:rsidRDefault="0045311A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A9D6C4E" w14:textId="5E1BA9D3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20 Veggie burger</w:t>
            </w:r>
          </w:p>
          <w:p w14:paraId="32C5B7F9" w14:textId="79EDDF5D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9EFA8E" w14:textId="2EFEF885" w:rsidR="0045311A" w:rsidRDefault="0045311A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90E57B" w14:textId="7FC04704" w:rsidR="0045311A" w:rsidRDefault="0045311A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717285" w14:textId="77777777" w:rsidR="0045311A" w:rsidRPr="00244656" w:rsidRDefault="0045311A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62F9290" w14:textId="3BCCAB02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5 Dessert</w:t>
            </w:r>
          </w:p>
          <w:p w14:paraId="4A16869D" w14:textId="187113A1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0AC155" w14:textId="48A7BC69" w:rsidR="0045311A" w:rsidRDefault="0045311A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F3DC83" w14:textId="575F7BA9" w:rsidR="0045311A" w:rsidRDefault="0045311A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17D5B8" w14:textId="77777777" w:rsidR="0045311A" w:rsidRPr="00244656" w:rsidRDefault="0045311A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D3708E1" w14:textId="20FB6FAE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0 Deteriorating experience</w:t>
            </w:r>
          </w:p>
          <w:p w14:paraId="235C8365" w14:textId="099EA496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1CB169" w14:textId="35CED559" w:rsidR="00C964A5" w:rsidRDefault="00C964A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DB86C1" w14:textId="32CD88A2" w:rsidR="00C964A5" w:rsidRDefault="00C964A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FF859F" w14:textId="12B5E547" w:rsidR="00C964A5" w:rsidRDefault="00C964A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299754" w14:textId="77777777" w:rsidR="00C964A5" w:rsidRPr="00244656" w:rsidRDefault="00C964A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2F29837F" w14:textId="4A6E8AF1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7 Cooking</w:t>
            </w:r>
          </w:p>
          <w:p w14:paraId="0DD528FA" w14:textId="58AB59E7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A4D60C" w14:textId="0EB4701E" w:rsidR="00C964A5" w:rsidRDefault="00C964A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3DD5A3" w14:textId="4E39A488" w:rsidR="00C964A5" w:rsidRDefault="00C964A5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69D8D7" w14:textId="77777777" w:rsidR="00C964A5" w:rsidRPr="00244656" w:rsidRDefault="00C964A5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62D6FC4" w14:textId="3ECF633C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T</w:t>
            </w: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9 Atmosphere</w:t>
            </w:r>
          </w:p>
          <w:p w14:paraId="351EC8F1" w14:textId="308D4940" w:rsidR="00244656" w:rsidRDefault="00244656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3FEDC6" w14:textId="2A919062" w:rsidR="00DA175F" w:rsidRDefault="00DA175F" w:rsidP="00BB1D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5CD612" w14:textId="77777777" w:rsidR="00DA175F" w:rsidRPr="00244656" w:rsidRDefault="00DA175F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8257C02" w14:textId="6748B229" w:rsidR="00244656" w:rsidRPr="00244656" w:rsidRDefault="00244656" w:rsidP="00BB1D1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21 Meal experience</w:t>
            </w:r>
          </w:p>
        </w:tc>
        <w:tc>
          <w:tcPr>
            <w:tcW w:w="960" w:type="pct"/>
            <w:tcBorders>
              <w:top w:val="single" w:sz="8" w:space="0" w:color="auto"/>
              <w:bottom w:val="single" w:sz="8" w:space="0" w:color="auto"/>
            </w:tcBorders>
            <w:textDirection w:val="lrTbV"/>
          </w:tcPr>
          <w:p w14:paraId="14FE0000" w14:textId="27514117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 xml:space="preserve">good, food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rvic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vegetarian, great</w:t>
            </w:r>
          </w:p>
          <w:p w14:paraId="733AD303" w14:textId="77777777" w:rsidR="000460A8" w:rsidRDefault="000460A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08A38F" w14:textId="77777777" w:rsidR="00E614D6" w:rsidRPr="00244656" w:rsidRDefault="00E614D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A5D573F" w14:textId="2A1254DD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ve, great, friend, food, recommend</w:t>
            </w:r>
          </w:p>
          <w:p w14:paraId="1C4E69E2" w14:textId="0740B8CB" w:rsidR="00E614D6" w:rsidRDefault="00E614D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FDE99F" w14:textId="77777777" w:rsidR="00E614D6" w:rsidRPr="00244656" w:rsidRDefault="00E614D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0D915E21" w14:textId="7D892AD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food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dian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ndon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staur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best</w:t>
            </w:r>
          </w:p>
          <w:p w14:paraId="123E3D46" w14:textId="77777777" w:rsidR="00E614D6" w:rsidRPr="00244656" w:rsidRDefault="00E614D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EAF3AD0" w14:textId="5A6B0D18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order, wait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abl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rriv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ask</w:t>
            </w:r>
          </w:p>
          <w:p w14:paraId="57E23C57" w14:textId="1D31C1A8" w:rsidR="007E2AE5" w:rsidRDefault="007E2AE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DEFAAA" w14:textId="3D42FAD0" w:rsidR="007E2AE5" w:rsidRDefault="007E2AE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9CDA19" w14:textId="1567D770" w:rsidR="007E2AE5" w:rsidRDefault="007E2AE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C09BCF" w14:textId="77777777" w:rsidR="007E2AE5" w:rsidRPr="00244656" w:rsidRDefault="007E2AE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504C0EC" w14:textId="5BF7FBB6" w:rsidR="00244656" w:rsidRPr="00244656" w:rsidRDefault="0024465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ace, tri, vegetarian, vegan, can</w:t>
            </w:r>
          </w:p>
          <w:p w14:paraId="59971EC3" w14:textId="77777777" w:rsidR="00AF08F7" w:rsidRDefault="00AF08F7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720957B" w14:textId="09F6A9CF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xper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perfect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eaut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wonder, special</w:t>
            </w:r>
          </w:p>
          <w:p w14:paraId="56DD27F0" w14:textId="7D5215CC" w:rsidR="00AF08F7" w:rsidRDefault="00AF08F7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1B3DBA" w14:textId="77777777" w:rsidR="00AF08F7" w:rsidRPr="00244656" w:rsidRDefault="00AF08F7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AAEB1BA" w14:textId="1430B871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just, better, like, much, don’t</w:t>
            </w:r>
          </w:p>
          <w:p w14:paraId="2C207FB3" w14:textId="75CFB5CA" w:rsidR="00DC7993" w:rsidRDefault="00DC7993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7DF654" w14:textId="77777777" w:rsidR="00DC7993" w:rsidRPr="00244656" w:rsidRDefault="00DC7993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99B9CE5" w14:textId="5694A69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h, meat, main, fish, starter</w:t>
            </w:r>
          </w:p>
          <w:p w14:paraId="1FC8933A" w14:textId="6CC4E8C4" w:rsidR="00DC7993" w:rsidRDefault="00DC7993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229918" w14:textId="77777777" w:rsidR="00DC7993" w:rsidRPr="00244656" w:rsidRDefault="00DC7993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2C89C12" w14:textId="5426C1FF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ne, lunch, menu, vegan, time</w:t>
            </w:r>
          </w:p>
          <w:p w14:paraId="6DED2382" w14:textId="3D782431" w:rsidR="00303868" w:rsidRDefault="0030386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115048" w14:textId="77777777" w:rsidR="00303868" w:rsidRPr="00244656" w:rsidRDefault="00303868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EDF8F48" w14:textId="52CD2D62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chicken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ge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auc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rice, lamb</w:t>
            </w:r>
          </w:p>
          <w:p w14:paraId="2452F27A" w14:textId="1D2CFF0D" w:rsidR="00303868" w:rsidRDefault="0030386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414932" w14:textId="7DA1FB32" w:rsidR="00303868" w:rsidRDefault="0030386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2EACEB" w14:textId="77777777" w:rsidR="00303868" w:rsidRPr="00244656" w:rsidRDefault="00303868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EC1151E" w14:textId="5F5167DA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abl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us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book, even, night</w:t>
            </w:r>
          </w:p>
          <w:p w14:paraId="510A0C6E" w14:textId="098BC9EE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CE6D80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08F54092" w14:textId="7D9B719F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staur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view, menu, </w:t>
            </w: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vegetarian, dine</w:t>
            </w:r>
          </w:p>
          <w:p w14:paraId="4F62CD7B" w14:textId="1C71D71B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55DE1B" w14:textId="37368D99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E2ED9D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25D5BBAA" w14:textId="4F6B4288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luten, free, menu, pizza, pasta</w:t>
            </w:r>
          </w:p>
          <w:p w14:paraId="60E431A6" w14:textId="2D5189C5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1F0397" w14:textId="3CD97419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47BE6B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CE6CCAE" w14:textId="42B12710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ca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ndon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walk, area, street</w:t>
            </w:r>
          </w:p>
          <w:p w14:paraId="2134724C" w14:textId="74118D25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60C5D7" w14:textId="7B92BD9E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81418C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5211FA3" w14:textId="507DD464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ea, afternoon, ask, birthday, sandwich</w:t>
            </w:r>
          </w:p>
          <w:p w14:paraId="0649EF27" w14:textId="77777777" w:rsidR="000460A8" w:rsidRDefault="000460A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450F26" w14:textId="77777777" w:rsidR="0045311A" w:rsidRPr="00244656" w:rsidRDefault="0045311A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D9EF965" w14:textId="46192F0D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gg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burger, breakfast, salad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ees</w:t>
            </w:r>
            <w:proofErr w:type="spellEnd"/>
          </w:p>
          <w:p w14:paraId="4F2ECEB4" w14:textId="51BCA615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3C5389" w14:textId="1E5D9BCB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2E793D" w14:textId="77777777" w:rsidR="0045311A" w:rsidRPr="00244656" w:rsidRDefault="0045311A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02F4FA94" w14:textId="36A13F79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dessert, daughter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ocol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cream, husband</w:t>
            </w:r>
          </w:p>
          <w:p w14:paraId="630CCACA" w14:textId="7CCC8C4F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2FA63D" w14:textId="15094F99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3F6777" w14:textId="77777777" w:rsidR="0045311A" w:rsidRPr="00244656" w:rsidRDefault="0045311A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13BE86ED" w14:textId="142C47D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se, year, food, seem, poor</w:t>
            </w:r>
          </w:p>
          <w:p w14:paraId="01CD7C2C" w14:textId="43214EC5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D7AA8A" w14:textId="3FB67235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4841AE" w14:textId="500C95AA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D6725A" w14:textId="76EDA721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31A549" w14:textId="77777777" w:rsidR="00C964A5" w:rsidRPr="00244656" w:rsidRDefault="00C964A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3E423FE" w14:textId="6281BF49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ge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cook, roast, steak, Sunday</w:t>
            </w:r>
          </w:p>
          <w:p w14:paraId="26943CCC" w14:textId="1FED1974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F64B95" w14:textId="34BE882B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7AA8D3" w14:textId="77777777" w:rsidR="00C964A5" w:rsidRPr="00244656" w:rsidRDefault="00C964A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5B337B4E" w14:textId="7BFB0CB8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ive, fun, music, kitchen, feel</w:t>
            </w:r>
          </w:p>
          <w:p w14:paraId="6923EA06" w14:textId="21D5D9B3" w:rsidR="00DA175F" w:rsidRDefault="00DA175F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0D62A0" w14:textId="77777777" w:rsidR="00DA175F" w:rsidRPr="00244656" w:rsidRDefault="00DA175F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F640505" w14:textId="4367A897" w:rsidR="00244656" w:rsidRPr="00244656" w:rsidRDefault="0024465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food, meal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staur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ittl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enjoy</w:t>
            </w:r>
          </w:p>
          <w:p w14:paraId="512069B1" w14:textId="0CEF218D" w:rsidR="00244656" w:rsidRPr="00244656" w:rsidRDefault="0024465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8" w:space="0" w:color="auto"/>
              <w:bottom w:val="single" w:sz="8" w:space="0" w:color="auto"/>
            </w:tcBorders>
            <w:textDirection w:val="lrTbV"/>
          </w:tcPr>
          <w:p w14:paraId="1397846D" w14:textId="19D4F7E0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 xml:space="preserve">good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alu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price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oic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reason</w:t>
            </w:r>
          </w:p>
          <w:p w14:paraId="1A3611B0" w14:textId="77777777" w:rsidR="000460A8" w:rsidRDefault="000460A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C14294" w14:textId="77777777" w:rsidR="00E614D6" w:rsidRPr="00244656" w:rsidRDefault="00E614D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19411B9E" w14:textId="025EDFC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efini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maz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recommend, thank, fantast</w:t>
            </w:r>
          </w:p>
          <w:p w14:paraId="0CBC436B" w14:textId="2D731D17" w:rsidR="00E614D6" w:rsidRDefault="00E614D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2FD530" w14:textId="77777777" w:rsidR="00E614D6" w:rsidRPr="00244656" w:rsidRDefault="00E614D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6CAA92F" w14:textId="00CA7C9F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dian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dia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hoom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masala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osa</w:t>
            </w:r>
            <w:proofErr w:type="spellEnd"/>
          </w:p>
          <w:p w14:paraId="456FA515" w14:textId="77777777" w:rsidR="00E614D6" w:rsidRPr="00244656" w:rsidRDefault="00E614D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7DF9A11" w14:textId="2FF9E183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inu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bill, hour, wait, min, rude</w:t>
            </w:r>
          </w:p>
          <w:p w14:paraId="204D21CE" w14:textId="4A168CB0" w:rsidR="007E2AE5" w:rsidRDefault="007E2AE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202642" w14:textId="1268A884" w:rsidR="007E2AE5" w:rsidRDefault="007E2AE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4159111" w14:textId="77777777" w:rsidR="007E2AE5" w:rsidRPr="00244656" w:rsidRDefault="007E2AE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9E6FB6E" w14:textId="0A9C7C52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buffet, your, non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alth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tri</w:t>
            </w:r>
          </w:p>
          <w:p w14:paraId="2C40DFAD" w14:textId="4FD1BF6C" w:rsidR="00AF08F7" w:rsidRDefault="00AF08F7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5D1A2A" w14:textId="77777777" w:rsidR="00AF08F7" w:rsidRPr="00244656" w:rsidRDefault="00AF08F7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6ECF3CDB" w14:textId="76872F5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eaut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superb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mpecc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ommel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pair</w:t>
            </w:r>
          </w:p>
          <w:p w14:paraId="3B30CF10" w14:textId="5A846F5A" w:rsidR="00AF08F7" w:rsidRDefault="00AF08F7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131353" w14:textId="77777777" w:rsidR="00DC7993" w:rsidRPr="00AF08F7" w:rsidRDefault="00DC7993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255E37" w14:textId="69D5602D" w:rsidR="00244656" w:rsidRPr="00244656" w:rsidRDefault="0024465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hink, better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h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bad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ls</w:t>
            </w:r>
            <w:proofErr w:type="spellEnd"/>
          </w:p>
          <w:p w14:paraId="1FDA467C" w14:textId="0C5CAF75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C3D2A6" w14:textId="25751E85" w:rsidR="00DC7993" w:rsidRDefault="00DC7993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20A398" w14:textId="77777777" w:rsidR="00DC7993" w:rsidRPr="00244656" w:rsidRDefault="00DC7993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AE69003" w14:textId="50E75F1A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ish, tapa, eater, meat, platter</w:t>
            </w:r>
          </w:p>
          <w:p w14:paraId="57383672" w14:textId="1D30FE44" w:rsidR="00DC7993" w:rsidRDefault="00DC7993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973EEE" w14:textId="7456348F" w:rsidR="00DC7993" w:rsidRDefault="00DC7993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2B34C8" w14:textId="77777777" w:rsidR="00DC7993" w:rsidRPr="00244656" w:rsidRDefault="00DC7993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A2F8A6C" w14:textId="7A3C86B3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lleagu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avouri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one, branch, today</w:t>
            </w:r>
          </w:p>
          <w:p w14:paraId="7F086B46" w14:textId="01084C27" w:rsidR="00303868" w:rsidRDefault="0030386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5E210D" w14:textId="77777777" w:rsidR="00303868" w:rsidRPr="00244656" w:rsidRDefault="00303868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C10AD80" w14:textId="27E38B4F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rice, prawn, duck, squid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umpl</w:t>
            </w:r>
            <w:proofErr w:type="spellEnd"/>
          </w:p>
          <w:p w14:paraId="5F641935" w14:textId="1E27F959" w:rsidR="00303868" w:rsidRDefault="0030386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957ECE" w14:textId="482E9CDF" w:rsidR="00303868" w:rsidRDefault="0030386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44F08D" w14:textId="77777777" w:rsidR="00303868" w:rsidRPr="00244656" w:rsidRDefault="00303868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010D435C" w14:textId="08EF0CCD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aturday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arl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serv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riday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usi</w:t>
            </w:r>
            <w:proofErr w:type="spellEnd"/>
          </w:p>
          <w:p w14:paraId="55CAC76C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68AF85D" w14:textId="1DA74EC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view, floor, tower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rasser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bridg</w:t>
            </w:r>
            <w:proofErr w:type="spellEnd"/>
          </w:p>
          <w:p w14:paraId="3686B49D" w14:textId="68CBAFF8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2A9B20" w14:textId="228E1942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6BAB67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46D44E5" w14:textId="59B94D85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luten, free, coeliac, celiac, pasta</w:t>
            </w:r>
          </w:p>
          <w:p w14:paraId="34DFC684" w14:textId="07CF73FF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A1C066" w14:textId="245EDCD4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4A6756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C0ACC13" w14:textId="481D028F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tation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vent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garden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nven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tube</w:t>
            </w:r>
          </w:p>
          <w:p w14:paraId="1BF7F0EF" w14:textId="11E2B128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B30514" w14:textId="2ED696ED" w:rsidR="00C61C25" w:rsidRDefault="00C61C2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68C096" w14:textId="77777777" w:rsidR="00C61C25" w:rsidRPr="00244656" w:rsidRDefault="00C61C2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28365FFA" w14:textId="5881DD4C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ea, afternoon, sandwich, scone, </w:t>
            </w:r>
            <w:r w:rsidR="0045311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etary</w:t>
            </w:r>
          </w:p>
          <w:p w14:paraId="09139D15" w14:textId="77777777" w:rsidR="000460A8" w:rsidRDefault="000460A8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F42823" w14:textId="77777777" w:rsidR="0045311A" w:rsidRPr="00244656" w:rsidRDefault="0045311A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2A01F51A" w14:textId="62BBA0D5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breakfast, burger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ausag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toast, egg</w:t>
            </w:r>
          </w:p>
          <w:p w14:paraId="5315F6AD" w14:textId="0CA528E3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1E3E5E" w14:textId="1E4B74F1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D1FE64" w14:textId="77777777" w:rsidR="0045311A" w:rsidRPr="00244656" w:rsidRDefault="0045311A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7D3B6DC4" w14:textId="5E5E12A2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ocol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ice, sorbet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ouss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tart</w:t>
            </w:r>
          </w:p>
          <w:p w14:paraId="59FDAE36" w14:textId="741133E4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00AFB5" w14:textId="5C619296" w:rsidR="0045311A" w:rsidRDefault="0045311A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416A8C" w14:textId="77777777" w:rsidR="0045311A" w:rsidRPr="00244656" w:rsidRDefault="0045311A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0BA47FE2" w14:textId="678F7844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se, sum, dim, tasteless, bland</w:t>
            </w:r>
          </w:p>
          <w:p w14:paraId="0605AC23" w14:textId="22A96F9E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2BBD04" w14:textId="7DFF1A44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9F9E69" w14:textId="0C8CF7CB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0ACB77" w14:textId="77777777" w:rsidR="00C964A5" w:rsidRPr="00244656" w:rsidRDefault="00C964A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0CAAA8A" w14:textId="53F520F8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roast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orkshir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unday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avi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steak</w:t>
            </w:r>
          </w:p>
          <w:p w14:paraId="7DFE99AA" w14:textId="2B5A0B37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6D0B95" w14:textId="4A621B5C" w:rsidR="00C964A5" w:rsidRDefault="00C964A5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C07629" w14:textId="77777777" w:rsidR="00C964A5" w:rsidRPr="00244656" w:rsidRDefault="00C964A5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39FD34C5" w14:textId="105808DD" w:rsidR="00244656" w:rsidRDefault="00244656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usic, fun, entertain, play, cat</w:t>
            </w:r>
          </w:p>
          <w:p w14:paraId="1C58BCD6" w14:textId="13511A36" w:rsidR="00DA175F" w:rsidRDefault="00DA175F" w:rsidP="00BB1D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675380" w14:textId="77777777" w:rsidR="00DA175F" w:rsidRPr="00244656" w:rsidRDefault="00DA175F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14:paraId="41DE2BBA" w14:textId="4E018D71" w:rsidR="00244656" w:rsidRPr="00244656" w:rsidRDefault="0024465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ittl</w:t>
            </w:r>
            <w:proofErr w:type="spellEnd"/>
            <w:r w:rsidRPr="002446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enjoy, meal, also, found</w:t>
            </w:r>
          </w:p>
          <w:p w14:paraId="03406753" w14:textId="0C1671C8" w:rsidR="00244656" w:rsidRPr="00244656" w:rsidRDefault="00244656" w:rsidP="00BB1D1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970" w:type="pct"/>
            <w:tcBorders>
              <w:top w:val="single" w:sz="8" w:space="0" w:color="auto"/>
              <w:bottom w:val="single" w:sz="8" w:space="0" w:color="auto"/>
            </w:tcBorders>
            <w:textDirection w:val="lrTbV"/>
          </w:tcPr>
          <w:p w14:paraId="6C521777" w14:textId="4C3412A9" w:rsidR="00244656" w:rsidRPr="000460A8" w:rsidRDefault="00244656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lastRenderedPageBreak/>
              <w:t>[…]. Very good value for money. Only limited on vegetarian options.</w:t>
            </w:r>
          </w:p>
          <w:p w14:paraId="5EBF46BA" w14:textId="69AD5A38" w:rsidR="00081780" w:rsidRPr="000460A8" w:rsidRDefault="00244656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The beer was rubbish, […]. Prices were reasonable.</w:t>
            </w:r>
          </w:p>
          <w:p w14:paraId="2261677E" w14:textId="22EAEF67" w:rsidR="00244656" w:rsidRPr="000460A8" w:rsidRDefault="00E614D6">
            <w:pPr>
              <w:pStyle w:val="a0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ndrea was very helpful and attentive during our visit thanks so much! […]</w:t>
            </w:r>
          </w:p>
          <w:p w14:paraId="5235AC76" w14:textId="044F186E" w:rsidR="00E614D6" w:rsidRPr="000460A8" w:rsidRDefault="00E614D6">
            <w:pPr>
              <w:pStyle w:val="a0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Our hostess Jess was lovely and so helpful and Stephan was fantastic! […]</w:t>
            </w:r>
          </w:p>
          <w:p w14:paraId="341D071A" w14:textId="3B65E263" w:rsidR="00E614D6" w:rsidRPr="000460A8" w:rsidRDefault="00E614D6">
            <w:pPr>
              <w:pStyle w:val="a0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This was the best Indian food I've ever had in London. […]</w:t>
            </w:r>
          </w:p>
          <w:p w14:paraId="2F8E7ED7" w14:textId="62A46280" w:rsidR="00E614D6" w:rsidRPr="000460A8" w:rsidRDefault="00E614D6">
            <w:pPr>
              <w:pStyle w:val="a0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[…]. and I've eaten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lot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of Indian food! […]</w:t>
            </w:r>
          </w:p>
          <w:p w14:paraId="5B4663C7" w14:textId="485E7B91" w:rsidR="00E614D6" w:rsidRPr="000460A8" w:rsidRDefault="007E2AE5">
            <w:pPr>
              <w:pStyle w:val="a0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We watched as the other tables were served their food and seen to many times without our table</w:t>
            </w:r>
            <w:r w:rsidR="00DC7993"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being attended to once. […]</w:t>
            </w:r>
          </w:p>
          <w:p w14:paraId="7F72FB6D" w14:textId="790BADBD" w:rsidR="007E2AE5" w:rsidRPr="000460A8" w:rsidRDefault="007E2AE5">
            <w:pPr>
              <w:pStyle w:val="a0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Ive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been annoyed in a restaurant before but never as angry at the rude service in this place! […]</w:t>
            </w:r>
          </w:p>
          <w:p w14:paraId="6DEEBE47" w14:textId="4439931C" w:rsidR="00AF08F7" w:rsidRPr="000460A8" w:rsidRDefault="007E2AE5">
            <w:pPr>
              <w:pStyle w:val="a0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[…] I wanted to try this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restuarant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as I heard a lot of people saying amazing things about it.</w:t>
            </w:r>
          </w:p>
          <w:p w14:paraId="7A998199" w14:textId="07CD7832" w:rsidR="007E2AE5" w:rsidRPr="000460A8" w:rsidRDefault="00AF08F7">
            <w:pPr>
              <w:pStyle w:val="a0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lastRenderedPageBreak/>
              <w:t xml:space="preserve">This is a great place </w:t>
            </w:r>
            <w:r w:rsidRPr="000460A8">
              <w:rPr>
                <w:rFonts w:ascii="Times New Roman" w:eastAsia="微软雅黑" w:hAnsi="Times New Roman" w:cs="Times New Roman"/>
                <w:b w:val="0"/>
                <w:bCs w:val="0"/>
                <w:i/>
                <w:iCs/>
                <w:color w:val="auto"/>
              </w:rPr>
              <w:t>−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really cute and quaint. […]</w:t>
            </w:r>
          </w:p>
          <w:p w14:paraId="0B647205" w14:textId="19F33AFE" w:rsidR="00AF08F7" w:rsidRPr="000460A8" w:rsidRDefault="00AF08F7">
            <w:pPr>
              <w:pStyle w:val="a0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We dined at Le Gavroche in April and had an extraordinary experience. […]</w:t>
            </w:r>
          </w:p>
          <w:p w14:paraId="0036E9C7" w14:textId="3A44C735" w:rsidR="00DC7993" w:rsidRPr="000460A8" w:rsidRDefault="00AF08F7">
            <w:pPr>
              <w:pStyle w:val="a0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bsolutely amazing. We went for lunch and had a wonderfully surprising experience. […]</w:t>
            </w:r>
          </w:p>
          <w:p w14:paraId="65717237" w14:textId="64CD8E99" w:rsidR="00AF08F7" w:rsidRPr="000460A8" w:rsidRDefault="00AF08F7">
            <w:pPr>
              <w:pStyle w:val="a0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I'm a</w:t>
            </w:r>
            <w:r w:rsidR="00DC7993"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vegetarian</w:t>
            </w:r>
            <w:r w:rsidRPr="000460A8">
              <w:rPr>
                <w:rFonts w:ascii="Times New Roman" w:eastAsia="微软雅黑" w:hAnsi="Times New Roman" w:cs="Times New Roman"/>
                <w:b w:val="0"/>
                <w:bCs w:val="0"/>
                <w:i/>
                <w:iCs/>
                <w:color w:val="auto"/>
              </w:rPr>
              <w:t>−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and I hated this place. </w:t>
            </w:r>
            <w:proofErr w:type="gram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Basically</w:t>
            </w:r>
            <w:proofErr w:type="gram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rubbish on a plate. […]</w:t>
            </w:r>
          </w:p>
          <w:p w14:paraId="36AFABC0" w14:textId="3D4EAA18" w:rsidR="00AF08F7" w:rsidRPr="000460A8" w:rsidRDefault="00AF08F7">
            <w:pPr>
              <w:pStyle w:val="a0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There is no other word to describe my</w:t>
            </w:r>
            <w:r w:rsidR="00DC7993"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experience of Khan's but Bad. […]</w:t>
            </w:r>
          </w:p>
          <w:p w14:paraId="4D084261" w14:textId="0ED53E91" w:rsidR="00DC7993" w:rsidRPr="000460A8" w:rsidRDefault="00DC7993">
            <w:pPr>
              <w:pStyle w:val="a0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It has a large selection of dishes of dips […]</w:t>
            </w:r>
          </w:p>
          <w:p w14:paraId="0CC683E7" w14:textId="2921EE68" w:rsidR="00DC7993" w:rsidRPr="000460A8" w:rsidRDefault="00DC7993">
            <w:pPr>
              <w:pStyle w:val="a0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We chose El Forno because some of us have eaten here before &amp; also for the variety of meals to choose from e.g. </w:t>
            </w:r>
            <w:proofErr w:type="gram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Fish ,</w:t>
            </w:r>
            <w:proofErr w:type="gram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meats &amp; vegetarian .</w:t>
            </w:r>
          </w:p>
          <w:p w14:paraId="68266D62" w14:textId="66E40230" w:rsidR="00303868" w:rsidRPr="000460A8" w:rsidRDefault="00DC7993">
            <w:pPr>
              <w:pStyle w:val="a0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Took my team from work for a Christmas lunch, […]</w:t>
            </w:r>
          </w:p>
          <w:p w14:paraId="16CEAB32" w14:textId="77777777" w:rsidR="00DC7993" w:rsidRPr="000460A8" w:rsidRDefault="00303868">
            <w:pPr>
              <w:pStyle w:val="a0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Took the team of people I work with to this place for lunch </w:t>
            </w:r>
            <w:r w:rsidRPr="000460A8">
              <w:rPr>
                <w:rFonts w:ascii="Times New Roman" w:eastAsia="微软雅黑" w:hAnsi="Times New Roman" w:cs="Times New Roman"/>
                <w:b w:val="0"/>
                <w:bCs w:val="0"/>
                <w:i/>
                <w:iCs/>
                <w:color w:val="auto"/>
              </w:rPr>
              <w:t>−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a group of seven. (The group included a vegetarian)</w:t>
            </w:r>
          </w:p>
          <w:p w14:paraId="6954E035" w14:textId="64F747CA" w:rsidR="00303868" w:rsidRPr="000460A8" w:rsidRDefault="00303868">
            <w:pPr>
              <w:pStyle w:val="a0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I ordered a chargrill chicken dish that came with sticky rice and vegetables.</w:t>
            </w:r>
          </w:p>
          <w:p w14:paraId="4683D091" w14:textId="77777777" w:rsidR="00303868" w:rsidRPr="000460A8" w:rsidRDefault="00303868">
            <w:pPr>
              <w:pStyle w:val="a0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 the consistency of broth. Beef rendang was too dry, the curry Assam fish was nice with the okra and eggplant. […]</w:t>
            </w:r>
          </w:p>
          <w:p w14:paraId="71FD3452" w14:textId="5E1A3CC9" w:rsidR="00303868" w:rsidRPr="000460A8" w:rsidRDefault="00303868">
            <w:pPr>
              <w:pStyle w:val="a0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They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take reservations too. […]</w:t>
            </w:r>
          </w:p>
          <w:p w14:paraId="413843BD" w14:textId="77777777" w:rsidR="00303868" w:rsidRPr="000460A8" w:rsidRDefault="00303868">
            <w:pPr>
              <w:pStyle w:val="a0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You may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need a reservation because it gets quite busy. […]</w:t>
            </w:r>
          </w:p>
          <w:p w14:paraId="3C614C41" w14:textId="3A899875" w:rsidR="00C61C25" w:rsidRPr="000460A8" w:rsidRDefault="00C61C25">
            <w:pPr>
              <w:pStyle w:val="a0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The first thing that strikes you when you visit is the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lastRenderedPageBreak/>
              <w:t>wonderful view you get of the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Millennium Bridge, Thames and St Paul's Cathedral. […]</w:t>
            </w:r>
          </w:p>
          <w:p w14:paraId="4BE642FB" w14:textId="77777777" w:rsidR="00C61C25" w:rsidRPr="000460A8" w:rsidRDefault="00C61C25">
            <w:pPr>
              <w:pStyle w:val="a0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We were lucky and seated in the window on the ground floor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which suited me perfectly.</w:t>
            </w:r>
          </w:p>
          <w:p w14:paraId="6EB2F591" w14:textId="2506A102" w:rsidR="00C61C25" w:rsidRPr="000460A8" w:rsidRDefault="00C61C25">
            <w:pPr>
              <w:pStyle w:val="a0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So lovely as a coeliac to be able to choose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nything from the menu. There are vegetarian/vegan/dairy free options too.</w:t>
            </w:r>
          </w:p>
          <w:p w14:paraId="5F07291C" w14:textId="77777777" w:rsidR="00C61C25" w:rsidRPr="000460A8" w:rsidRDefault="00C61C25">
            <w:pPr>
              <w:pStyle w:val="a0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Lovely to be able to eat in a completely gluten free kitchen. […]</w:t>
            </w:r>
          </w:p>
          <w:p w14:paraId="29511F6C" w14:textId="0465CDB6" w:rsidR="00C61C25" w:rsidRPr="000460A8" w:rsidRDefault="00C61C25">
            <w:pPr>
              <w:pStyle w:val="a0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. Location is just off Covent Garden and a very short walking distance from the tube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station. […]</w:t>
            </w:r>
          </w:p>
          <w:p w14:paraId="21254802" w14:textId="77777777" w:rsidR="00C61C25" w:rsidRPr="000460A8" w:rsidRDefault="00C61C25">
            <w:pPr>
              <w:pStyle w:val="a0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It's nearby to West Kensington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nd West Brompton tube stations, and not far from the Earls Court and Olympia exhibitions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centres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.</w:t>
            </w:r>
          </w:p>
          <w:p w14:paraId="6BFB6A54" w14:textId="20AAB193" w:rsidR="00C61C25" w:rsidRPr="000460A8" w:rsidRDefault="0045311A">
            <w:pPr>
              <w:pStyle w:val="a0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I arranged afternoon tea as a surprise for my mother […]</w:t>
            </w:r>
          </w:p>
          <w:p w14:paraId="0A0608CD" w14:textId="77777777" w:rsidR="0045311A" w:rsidRPr="000460A8" w:rsidRDefault="0045311A">
            <w:pPr>
              <w:pStyle w:val="a0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So let me start by saying that before we booked to have an Afternoon tea, […]</w:t>
            </w:r>
          </w:p>
          <w:p w14:paraId="750F5517" w14:textId="57FDB26A" w:rsidR="0045311A" w:rsidRPr="000460A8" w:rsidRDefault="0045311A">
            <w:pPr>
              <w:pStyle w:val="a0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This is how burgers should be. We had the bacon plant (vegetarian) for me and my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bfy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had the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Honest burger. […]</w:t>
            </w:r>
          </w:p>
          <w:p w14:paraId="7667228D" w14:textId="5F09A9F4" w:rsidR="0045311A" w:rsidRPr="000460A8" w:rsidRDefault="0045311A">
            <w:pPr>
              <w:pStyle w:val="a0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 a veggie burger all washed down with kumquat mojitos. […]</w:t>
            </w:r>
          </w:p>
          <w:p w14:paraId="10C9ED14" w14:textId="581A96F7" w:rsidR="0045311A" w:rsidRPr="000460A8" w:rsidRDefault="0045311A">
            <w:pPr>
              <w:pStyle w:val="a0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[…]. For dessert we had severally cream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chiboust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with strawberries and </w:t>
            </w:r>
            <w:proofErr w:type="spellStart"/>
            <w:proofErr w:type="gram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honeycomb,cardamon</w:t>
            </w:r>
            <w:proofErr w:type="spellEnd"/>
            <w:proofErr w:type="gram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custard with saffron oranges, pomegranate and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langues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de chat and 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lastRenderedPageBreak/>
              <w:t>cannelli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and camp (coffee)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ice cream. […]</w:t>
            </w:r>
          </w:p>
          <w:p w14:paraId="5BAB8B3E" w14:textId="7E6EA6B7" w:rsidR="0045311A" w:rsidRPr="000460A8" w:rsidRDefault="0045311A">
            <w:pPr>
              <w:pStyle w:val="a0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We followed this with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two delicious desserts […]</w:t>
            </w:r>
          </w:p>
          <w:p w14:paraId="75FEC77E" w14:textId="7E95CE6B" w:rsidR="0045311A" w:rsidRPr="000460A8" w:rsidRDefault="00C964A5">
            <w:pPr>
              <w:pStyle w:val="a0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My family and I have been coming to Royal China for eighteen years, […]. </w:t>
            </w:r>
            <w:proofErr w:type="gram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Sadly</w:t>
            </w:r>
            <w:proofErr w:type="gram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 xml:space="preserve"> after my visit tonight everything is not as it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once was. […]</w:t>
            </w:r>
          </w:p>
          <w:p w14:paraId="69832B65" w14:textId="5F7070A7" w:rsidR="00C964A5" w:rsidRPr="000460A8" w:rsidRDefault="00C964A5">
            <w:pPr>
              <w:pStyle w:val="a0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Since our last visit, several years ago, the place had become '</w:t>
            </w:r>
            <w:proofErr w:type="spellStart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poshified</w:t>
            </w:r>
            <w:proofErr w:type="spellEnd"/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'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nd the real Polish quality and taste had been lost. […]</w:t>
            </w:r>
          </w:p>
          <w:p w14:paraId="779E9E11" w14:textId="4A61E243" w:rsidR="00C964A5" w:rsidRPr="000460A8" w:rsidRDefault="00C964A5">
            <w:pPr>
              <w:pStyle w:val="a0"/>
              <w:numPr>
                <w:ilvl w:val="0"/>
                <w:numId w:val="20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However, the remaining vegetables were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not cooked well and the Yorkshire pudding was too hard to eat.</w:t>
            </w:r>
          </w:p>
          <w:p w14:paraId="24543CE8" w14:textId="7C1F49B1" w:rsidR="00C964A5" w:rsidRPr="000460A8" w:rsidRDefault="00C964A5">
            <w:pPr>
              <w:pStyle w:val="a0"/>
              <w:numPr>
                <w:ilvl w:val="0"/>
                <w:numId w:val="20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The Yorkshire pudding was a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little overcooked so was too hard. […]</w:t>
            </w:r>
          </w:p>
          <w:p w14:paraId="1340434E" w14:textId="5BFB0068" w:rsidR="00C964A5" w:rsidRPr="000460A8" w:rsidRDefault="00C964A5">
            <w:pPr>
              <w:pStyle w:val="a0"/>
              <w:numPr>
                <w:ilvl w:val="0"/>
                <w:numId w:val="21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The jazz music in the background makes the</w:t>
            </w:r>
          </w:p>
          <w:p w14:paraId="33FE4AEB" w14:textId="77777777" w:rsidR="0045311A" w:rsidRPr="000460A8" w:rsidRDefault="00C964A5" w:rsidP="00DA175F">
            <w:pPr>
              <w:ind w:firstLineChars="150" w:firstLine="33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atmosphere enveloping and sophisticated […]</w:t>
            </w:r>
          </w:p>
          <w:p w14:paraId="0E321685" w14:textId="77777777" w:rsidR="00C964A5" w:rsidRPr="000460A8" w:rsidRDefault="00DA175F">
            <w:pPr>
              <w:pStyle w:val="a0"/>
              <w:numPr>
                <w:ilvl w:val="0"/>
                <w:numId w:val="21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[…]. Very nice concept, cool atmosphere,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unique, a must visit when you are in London.</w:t>
            </w:r>
          </w:p>
          <w:p w14:paraId="32D979B1" w14:textId="45C9F0B9" w:rsidR="00DA175F" w:rsidRPr="000460A8" w:rsidRDefault="00DA175F">
            <w:pPr>
              <w:pStyle w:val="a0"/>
              <w:numPr>
                <w:ilvl w:val="0"/>
                <w:numId w:val="22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>[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…]. We are both long time Vegans, and always looking for</w:t>
            </w:r>
            <w:r w:rsidRPr="000460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</w:rPr>
              <w:t xml:space="preserve"> </w:t>
            </w: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great Vegan meals while traveling. Mildred's was a great find. The dumplings are to die for. They are just amazing. […]</w:t>
            </w:r>
          </w:p>
          <w:p w14:paraId="44D7C123" w14:textId="3E5A6C92" w:rsidR="00DA175F" w:rsidRPr="000460A8" w:rsidRDefault="00DA175F">
            <w:pPr>
              <w:pStyle w:val="a0"/>
              <w:numPr>
                <w:ilvl w:val="0"/>
                <w:numId w:val="22"/>
              </w:numPr>
              <w:ind w:firstLineChars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0460A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Had a wonderful lunch at Gauthier Soho. A lovely French restaurant. Clean and tastefully decorated, not over the top. […]</w:t>
            </w:r>
          </w:p>
        </w:tc>
      </w:tr>
    </w:tbl>
    <w:bookmarkEnd w:id="1"/>
    <w:p w14:paraId="7A79BFD7" w14:textId="192F3120" w:rsidR="00BD1D28" w:rsidRPr="000460A8" w:rsidRDefault="000460A8" w:rsidP="006D7A67">
      <w:pPr>
        <w:rPr>
          <w:rFonts w:ascii="Times New Roman" w:hAnsi="Times New Roman" w:cs="Times New Roman"/>
        </w:rPr>
      </w:pPr>
      <w:r w:rsidRPr="000460A8">
        <w:rPr>
          <w:rFonts w:ascii="Times New Roman" w:hAnsi="Times New Roman" w:cs="Times New Roman"/>
          <w:b/>
          <w:bCs/>
          <w:i/>
          <w:iCs/>
        </w:rPr>
        <w:lastRenderedPageBreak/>
        <w:t>Note:</w:t>
      </w:r>
      <w:r w:rsidRPr="000460A8">
        <w:rPr>
          <w:rFonts w:ascii="Times New Roman" w:hAnsi="Times New Roman" w:cs="Times New Roman"/>
        </w:rPr>
        <w:t xml:space="preserve"> The order follows the prevalence of topics in reviews. In other words, “Value” factor is most prevalent.</w:t>
      </w:r>
    </w:p>
    <w:sectPr w:rsidR="00BD1D28" w:rsidRPr="000460A8" w:rsidSect="00C048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60679" w14:textId="77777777" w:rsidR="00F105B4" w:rsidRDefault="00F105B4" w:rsidP="00A12998">
      <w:r>
        <w:separator/>
      </w:r>
    </w:p>
  </w:endnote>
  <w:endnote w:type="continuationSeparator" w:id="0">
    <w:p w14:paraId="2B4D5965" w14:textId="77777777" w:rsidR="00F105B4" w:rsidRDefault="00F105B4" w:rsidP="00A1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BDA2B" w14:textId="77777777" w:rsidR="00F105B4" w:rsidRDefault="00F105B4" w:rsidP="00A12998">
      <w:r>
        <w:separator/>
      </w:r>
    </w:p>
  </w:footnote>
  <w:footnote w:type="continuationSeparator" w:id="0">
    <w:p w14:paraId="20B2EDDE" w14:textId="77777777" w:rsidR="00F105B4" w:rsidRDefault="00F105B4" w:rsidP="00A12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5494"/>
    <w:multiLevelType w:val="hybridMultilevel"/>
    <w:tmpl w:val="DC80A9B8"/>
    <w:lvl w:ilvl="0" w:tplc="6DC0D7F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B410DA"/>
    <w:multiLevelType w:val="hybridMultilevel"/>
    <w:tmpl w:val="EEC22054"/>
    <w:lvl w:ilvl="0" w:tplc="9A38FA7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B789C"/>
    <w:multiLevelType w:val="hybridMultilevel"/>
    <w:tmpl w:val="A2D0B4A0"/>
    <w:lvl w:ilvl="0" w:tplc="E67CD9C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8BA7D80"/>
    <w:multiLevelType w:val="hybridMultilevel"/>
    <w:tmpl w:val="00DEB5EA"/>
    <w:lvl w:ilvl="0" w:tplc="8AD47054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BE50E98"/>
    <w:multiLevelType w:val="hybridMultilevel"/>
    <w:tmpl w:val="2C1A58F6"/>
    <w:lvl w:ilvl="0" w:tplc="46467A3A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E6C741C"/>
    <w:multiLevelType w:val="hybridMultilevel"/>
    <w:tmpl w:val="80B05180"/>
    <w:lvl w:ilvl="0" w:tplc="28E073DA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57265A8"/>
    <w:multiLevelType w:val="hybridMultilevel"/>
    <w:tmpl w:val="DB40B4CC"/>
    <w:lvl w:ilvl="0" w:tplc="D69224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7873AD0"/>
    <w:multiLevelType w:val="hybridMultilevel"/>
    <w:tmpl w:val="394C7FFC"/>
    <w:lvl w:ilvl="0" w:tplc="3C18C4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931BF7"/>
    <w:multiLevelType w:val="hybridMultilevel"/>
    <w:tmpl w:val="18BC3420"/>
    <w:lvl w:ilvl="0" w:tplc="412E02D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1FA529DC"/>
    <w:multiLevelType w:val="hybridMultilevel"/>
    <w:tmpl w:val="6EBC9DDA"/>
    <w:lvl w:ilvl="0" w:tplc="4B2ADA1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9EA2486"/>
    <w:multiLevelType w:val="hybridMultilevel"/>
    <w:tmpl w:val="FF506EB0"/>
    <w:lvl w:ilvl="0" w:tplc="DB3639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C6A2434"/>
    <w:multiLevelType w:val="hybridMultilevel"/>
    <w:tmpl w:val="8342D9A4"/>
    <w:lvl w:ilvl="0" w:tplc="13DA08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04587B"/>
    <w:multiLevelType w:val="hybridMultilevel"/>
    <w:tmpl w:val="9B00CDF2"/>
    <w:lvl w:ilvl="0" w:tplc="A426D1E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84434FF"/>
    <w:multiLevelType w:val="hybridMultilevel"/>
    <w:tmpl w:val="DCE02DFE"/>
    <w:lvl w:ilvl="0" w:tplc="F86274C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C803C74"/>
    <w:multiLevelType w:val="hybridMultilevel"/>
    <w:tmpl w:val="6186C92C"/>
    <w:lvl w:ilvl="0" w:tplc="AC0612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ECE2CC0"/>
    <w:multiLevelType w:val="hybridMultilevel"/>
    <w:tmpl w:val="214852AA"/>
    <w:lvl w:ilvl="0" w:tplc="5E00B4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FCF1B0C"/>
    <w:multiLevelType w:val="hybridMultilevel"/>
    <w:tmpl w:val="FE022FAC"/>
    <w:lvl w:ilvl="0" w:tplc="556A42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5871634"/>
    <w:multiLevelType w:val="hybridMultilevel"/>
    <w:tmpl w:val="7AEE7B42"/>
    <w:lvl w:ilvl="0" w:tplc="1A50BA2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7507D85"/>
    <w:multiLevelType w:val="hybridMultilevel"/>
    <w:tmpl w:val="1E2A7C8A"/>
    <w:lvl w:ilvl="0" w:tplc="4DB0AC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41332E6"/>
    <w:multiLevelType w:val="hybridMultilevel"/>
    <w:tmpl w:val="85BE5550"/>
    <w:lvl w:ilvl="0" w:tplc="7BD887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EBB3B4A"/>
    <w:multiLevelType w:val="hybridMultilevel"/>
    <w:tmpl w:val="CC2427CA"/>
    <w:lvl w:ilvl="0" w:tplc="60423C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33036251">
    <w:abstractNumId w:val="9"/>
  </w:num>
  <w:num w:numId="2" w16cid:durableId="830372325">
    <w:abstractNumId w:val="19"/>
  </w:num>
  <w:num w:numId="3" w16cid:durableId="758480324">
    <w:abstractNumId w:val="16"/>
  </w:num>
  <w:num w:numId="4" w16cid:durableId="1294166636">
    <w:abstractNumId w:val="12"/>
  </w:num>
  <w:num w:numId="5" w16cid:durableId="1351835835">
    <w:abstractNumId w:val="20"/>
  </w:num>
  <w:num w:numId="6" w16cid:durableId="1279724336">
    <w:abstractNumId w:val="15"/>
  </w:num>
  <w:num w:numId="7" w16cid:durableId="1050154068">
    <w:abstractNumId w:val="7"/>
  </w:num>
  <w:num w:numId="8" w16cid:durableId="1627471159">
    <w:abstractNumId w:val="17"/>
  </w:num>
  <w:num w:numId="9" w16cid:durableId="650862800">
    <w:abstractNumId w:val="13"/>
  </w:num>
  <w:num w:numId="10" w16cid:durableId="1401247600">
    <w:abstractNumId w:val="21"/>
  </w:num>
  <w:num w:numId="11" w16cid:durableId="1318192520">
    <w:abstractNumId w:val="14"/>
  </w:num>
  <w:num w:numId="12" w16cid:durableId="1732801815">
    <w:abstractNumId w:val="2"/>
  </w:num>
  <w:num w:numId="13" w16cid:durableId="1322008370">
    <w:abstractNumId w:val="8"/>
  </w:num>
  <w:num w:numId="14" w16cid:durableId="1952467649">
    <w:abstractNumId w:val="3"/>
  </w:num>
  <w:num w:numId="15" w16cid:durableId="1334843547">
    <w:abstractNumId w:val="0"/>
  </w:num>
  <w:num w:numId="16" w16cid:durableId="1949652199">
    <w:abstractNumId w:val="18"/>
  </w:num>
  <w:num w:numId="17" w16cid:durableId="483930927">
    <w:abstractNumId w:val="1"/>
  </w:num>
  <w:num w:numId="18" w16cid:durableId="509829722">
    <w:abstractNumId w:val="11"/>
  </w:num>
  <w:num w:numId="19" w16cid:durableId="863666025">
    <w:abstractNumId w:val="4"/>
  </w:num>
  <w:num w:numId="20" w16cid:durableId="1751543365">
    <w:abstractNumId w:val="5"/>
  </w:num>
  <w:num w:numId="21" w16cid:durableId="1821651039">
    <w:abstractNumId w:val="6"/>
  </w:num>
  <w:num w:numId="22" w16cid:durableId="1753432095">
    <w:abstractNumId w:val="1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MTYwsTSzMLewsLRQ0lEKTi0uzszPAykwqQUAerJ4CiwAAAA="/>
  </w:docVars>
  <w:rsids>
    <w:rsidRoot w:val="00C04874"/>
    <w:rsid w:val="000460A8"/>
    <w:rsid w:val="00081780"/>
    <w:rsid w:val="000C54AC"/>
    <w:rsid w:val="000E3BF0"/>
    <w:rsid w:val="00190DB5"/>
    <w:rsid w:val="00244656"/>
    <w:rsid w:val="00303868"/>
    <w:rsid w:val="003256DA"/>
    <w:rsid w:val="00341003"/>
    <w:rsid w:val="003515F7"/>
    <w:rsid w:val="003C6BF2"/>
    <w:rsid w:val="0045311A"/>
    <w:rsid w:val="0054548F"/>
    <w:rsid w:val="00577140"/>
    <w:rsid w:val="0061113E"/>
    <w:rsid w:val="00640D51"/>
    <w:rsid w:val="006D7A67"/>
    <w:rsid w:val="007D1AC8"/>
    <w:rsid w:val="007E2AE5"/>
    <w:rsid w:val="00846B2B"/>
    <w:rsid w:val="00915F7E"/>
    <w:rsid w:val="009474DB"/>
    <w:rsid w:val="009536A1"/>
    <w:rsid w:val="009E6387"/>
    <w:rsid w:val="00A12998"/>
    <w:rsid w:val="00A46CFC"/>
    <w:rsid w:val="00AF08F7"/>
    <w:rsid w:val="00B907AB"/>
    <w:rsid w:val="00BD1D28"/>
    <w:rsid w:val="00C04874"/>
    <w:rsid w:val="00C61C25"/>
    <w:rsid w:val="00C62D8B"/>
    <w:rsid w:val="00C924D5"/>
    <w:rsid w:val="00C964A5"/>
    <w:rsid w:val="00DA175F"/>
    <w:rsid w:val="00DC7993"/>
    <w:rsid w:val="00DF2519"/>
    <w:rsid w:val="00E22442"/>
    <w:rsid w:val="00E614D6"/>
    <w:rsid w:val="00F105B4"/>
    <w:rsid w:val="00F320E2"/>
    <w:rsid w:val="00FB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A769F"/>
  <w15:chartTrackingRefBased/>
  <w15:docId w15:val="{1227D301-BF58-4C5E-88AB-CB3F1741E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874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2244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2244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2244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2244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2244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C04874"/>
    <w:pPr>
      <w:ind w:firstLineChars="200" w:firstLine="420"/>
    </w:pPr>
  </w:style>
  <w:style w:type="table" w:styleId="-1">
    <w:name w:val="Light Shading Accent 1"/>
    <w:basedOn w:val="a2"/>
    <w:uiPriority w:val="60"/>
    <w:rsid w:val="00C0487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A12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129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2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1299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E2244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2244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2244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2244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2244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22442"/>
    <w:pPr>
      <w:numPr>
        <w:numId w:val="1"/>
      </w:numPr>
    </w:pPr>
  </w:style>
  <w:style w:type="character" w:styleId="a8">
    <w:name w:val="Hyperlink"/>
    <w:basedOn w:val="a1"/>
    <w:uiPriority w:val="99"/>
    <w:unhideWhenUsed/>
    <w:rsid w:val="00E22442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E22442"/>
    <w:rPr>
      <w:color w:val="605E5C"/>
      <w:shd w:val="clear" w:color="auto" w:fill="E1DFDD"/>
    </w:rPr>
  </w:style>
  <w:style w:type="character" w:styleId="aa">
    <w:name w:val="FollowedHyperlink"/>
    <w:basedOn w:val="a1"/>
    <w:uiPriority w:val="99"/>
    <w:semiHidden/>
    <w:unhideWhenUsed/>
    <w:rsid w:val="0061113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珍 郑</dc:creator>
  <cp:keywords/>
  <dc:description/>
  <cp:lastModifiedBy>雪珍 郑</cp:lastModifiedBy>
  <cp:revision>3</cp:revision>
  <dcterms:created xsi:type="dcterms:W3CDTF">2022-11-23T03:12:00Z</dcterms:created>
  <dcterms:modified xsi:type="dcterms:W3CDTF">2022-11-23T03:13:00Z</dcterms:modified>
</cp:coreProperties>
</file>